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203"/>
        <w:gridCol w:w="1203"/>
        <w:gridCol w:w="1017"/>
        <w:gridCol w:w="1664"/>
        <w:gridCol w:w="1233"/>
        <w:gridCol w:w="1176"/>
      </w:tblGrid>
      <w:tr w:rsidR="00D0725F" w:rsidRPr="003C696C" w14:paraId="6226105D" w14:textId="6AD39D89" w:rsidTr="00D0725F">
        <w:tc>
          <w:tcPr>
            <w:tcW w:w="1093" w:type="dxa"/>
          </w:tcPr>
          <w:p w14:paraId="3A1AA928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</w:p>
        </w:tc>
        <w:tc>
          <w:tcPr>
            <w:tcW w:w="1241" w:type="dxa"/>
          </w:tcPr>
          <w:p w14:paraId="2BD828EB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Old patients</w:t>
            </w:r>
          </w:p>
        </w:tc>
        <w:tc>
          <w:tcPr>
            <w:tcW w:w="1241" w:type="dxa"/>
          </w:tcPr>
          <w:p w14:paraId="1EA67A7E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New patients</w:t>
            </w:r>
          </w:p>
        </w:tc>
        <w:tc>
          <w:tcPr>
            <w:tcW w:w="1088" w:type="dxa"/>
          </w:tcPr>
          <w:p w14:paraId="73B5F34F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Died</w:t>
            </w:r>
          </w:p>
        </w:tc>
        <w:tc>
          <w:tcPr>
            <w:tcW w:w="1664" w:type="dxa"/>
          </w:tcPr>
          <w:p w14:paraId="26441F1A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Transplanted, transferred or shifted to PD</w:t>
            </w:r>
          </w:p>
        </w:tc>
        <w:tc>
          <w:tcPr>
            <w:tcW w:w="1266" w:type="dxa"/>
          </w:tcPr>
          <w:p w14:paraId="1E69F699" w14:textId="63A73E7C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Total followed</w:t>
            </w:r>
            <w:r>
              <w:rPr>
                <w:rFonts w:ascii="Times New Roman" w:hAnsi="Times New Roman" w:cs="Times New Roman"/>
                <w:b/>
              </w:rPr>
              <w:t xml:space="preserve"> yearly</w:t>
            </w:r>
          </w:p>
        </w:tc>
        <w:tc>
          <w:tcPr>
            <w:tcW w:w="923" w:type="dxa"/>
          </w:tcPr>
          <w:p w14:paraId="534F7D6A" w14:textId="197CA59C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ly mortality</w:t>
            </w:r>
          </w:p>
        </w:tc>
      </w:tr>
      <w:tr w:rsidR="00D0725F" w:rsidRPr="003C696C" w14:paraId="4A68C3DF" w14:textId="2B8B3409" w:rsidTr="00D0725F">
        <w:tc>
          <w:tcPr>
            <w:tcW w:w="1093" w:type="dxa"/>
          </w:tcPr>
          <w:p w14:paraId="694EB63F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05</w:t>
            </w:r>
          </w:p>
        </w:tc>
        <w:tc>
          <w:tcPr>
            <w:tcW w:w="1241" w:type="dxa"/>
          </w:tcPr>
          <w:p w14:paraId="0BB26F66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1" w:type="dxa"/>
          </w:tcPr>
          <w:p w14:paraId="57684DBB" w14:textId="32D6A6F9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8" w:type="dxa"/>
          </w:tcPr>
          <w:p w14:paraId="577AE92E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64" w:type="dxa"/>
          </w:tcPr>
          <w:p w14:paraId="21507948" w14:textId="147D3C18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6" w:type="dxa"/>
          </w:tcPr>
          <w:p w14:paraId="27498464" w14:textId="2A8FD9B3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23" w:type="dxa"/>
          </w:tcPr>
          <w:p w14:paraId="1657FFA9" w14:textId="5DEA2152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%</w:t>
            </w:r>
          </w:p>
        </w:tc>
      </w:tr>
      <w:tr w:rsidR="00D0725F" w:rsidRPr="003C696C" w14:paraId="22474A65" w14:textId="48F7A753" w:rsidTr="00D0725F">
        <w:tc>
          <w:tcPr>
            <w:tcW w:w="1093" w:type="dxa"/>
          </w:tcPr>
          <w:p w14:paraId="302F3028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06</w:t>
            </w:r>
          </w:p>
        </w:tc>
        <w:tc>
          <w:tcPr>
            <w:tcW w:w="1241" w:type="dxa"/>
          </w:tcPr>
          <w:p w14:paraId="1D5748D3" w14:textId="5D46A15C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1" w:type="dxa"/>
          </w:tcPr>
          <w:p w14:paraId="38917569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8" w:type="dxa"/>
          </w:tcPr>
          <w:p w14:paraId="3F51FDCF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4" w:type="dxa"/>
          </w:tcPr>
          <w:p w14:paraId="4782BEAC" w14:textId="21D66FDD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6" w:type="dxa"/>
          </w:tcPr>
          <w:p w14:paraId="7DD9A978" w14:textId="69A06C7E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23" w:type="dxa"/>
          </w:tcPr>
          <w:p w14:paraId="5FDAE614" w14:textId="7A0D23D9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%</w:t>
            </w:r>
          </w:p>
        </w:tc>
      </w:tr>
      <w:tr w:rsidR="00D0725F" w:rsidRPr="003C696C" w14:paraId="175B1A23" w14:textId="6BB97FAE" w:rsidTr="00D0725F">
        <w:tc>
          <w:tcPr>
            <w:tcW w:w="1093" w:type="dxa"/>
          </w:tcPr>
          <w:p w14:paraId="23FDCA74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07</w:t>
            </w:r>
          </w:p>
        </w:tc>
        <w:tc>
          <w:tcPr>
            <w:tcW w:w="1241" w:type="dxa"/>
          </w:tcPr>
          <w:p w14:paraId="5A4C7BBC" w14:textId="1EB38CFC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41" w:type="dxa"/>
          </w:tcPr>
          <w:p w14:paraId="4333D2F5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8" w:type="dxa"/>
          </w:tcPr>
          <w:p w14:paraId="3630DDEA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4" w:type="dxa"/>
          </w:tcPr>
          <w:p w14:paraId="0BBE3CD7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6" w:type="dxa"/>
          </w:tcPr>
          <w:p w14:paraId="1C30CDFD" w14:textId="19B2043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23" w:type="dxa"/>
          </w:tcPr>
          <w:p w14:paraId="46641E10" w14:textId="65252C99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%</w:t>
            </w:r>
          </w:p>
        </w:tc>
      </w:tr>
      <w:tr w:rsidR="00D0725F" w:rsidRPr="003C696C" w14:paraId="15E156AF" w14:textId="09E21C5D" w:rsidTr="00D0725F">
        <w:tc>
          <w:tcPr>
            <w:tcW w:w="1093" w:type="dxa"/>
          </w:tcPr>
          <w:p w14:paraId="1D065F2C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241" w:type="dxa"/>
          </w:tcPr>
          <w:p w14:paraId="187DE624" w14:textId="226A147D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41" w:type="dxa"/>
          </w:tcPr>
          <w:p w14:paraId="30F2ADAC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8" w:type="dxa"/>
          </w:tcPr>
          <w:p w14:paraId="68FD7AF8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4" w:type="dxa"/>
          </w:tcPr>
          <w:p w14:paraId="5F6373FA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</w:tcPr>
          <w:p w14:paraId="05652FA4" w14:textId="66231049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23" w:type="dxa"/>
          </w:tcPr>
          <w:p w14:paraId="4266D960" w14:textId="5E2CD1A8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</w:tr>
      <w:tr w:rsidR="00D0725F" w:rsidRPr="003C696C" w14:paraId="42AA0C72" w14:textId="7EAE1D8D" w:rsidTr="00D0725F">
        <w:tc>
          <w:tcPr>
            <w:tcW w:w="1093" w:type="dxa"/>
          </w:tcPr>
          <w:p w14:paraId="00C74295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241" w:type="dxa"/>
          </w:tcPr>
          <w:p w14:paraId="7751FAC8" w14:textId="0076FD10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41" w:type="dxa"/>
          </w:tcPr>
          <w:p w14:paraId="1F0ED4C1" w14:textId="027C6156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8" w:type="dxa"/>
          </w:tcPr>
          <w:p w14:paraId="1704A624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4" w:type="dxa"/>
          </w:tcPr>
          <w:p w14:paraId="28666522" w14:textId="65E60C8D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</w:tcPr>
          <w:p w14:paraId="7B4289B6" w14:textId="2496F88B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23" w:type="dxa"/>
          </w:tcPr>
          <w:p w14:paraId="78B096B7" w14:textId="7873FF55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</w:tr>
      <w:tr w:rsidR="00D0725F" w:rsidRPr="003C696C" w14:paraId="72760B49" w14:textId="2992EB49" w:rsidTr="00D0725F">
        <w:tc>
          <w:tcPr>
            <w:tcW w:w="1093" w:type="dxa"/>
          </w:tcPr>
          <w:p w14:paraId="10AC38AD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10</w:t>
            </w:r>
          </w:p>
        </w:tc>
        <w:tc>
          <w:tcPr>
            <w:tcW w:w="1241" w:type="dxa"/>
          </w:tcPr>
          <w:p w14:paraId="3A06EE5C" w14:textId="2B3580A9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41" w:type="dxa"/>
          </w:tcPr>
          <w:p w14:paraId="36F30B07" w14:textId="4A286B4C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8" w:type="dxa"/>
          </w:tcPr>
          <w:p w14:paraId="24FAC996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64" w:type="dxa"/>
          </w:tcPr>
          <w:p w14:paraId="44144241" w14:textId="74169E0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</w:tcPr>
          <w:p w14:paraId="583E8B62" w14:textId="0D633CA6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23" w:type="dxa"/>
          </w:tcPr>
          <w:p w14:paraId="04590C4A" w14:textId="15174FE6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</w:tr>
      <w:tr w:rsidR="00D0725F" w:rsidRPr="003C696C" w14:paraId="200D68C1" w14:textId="67393245" w:rsidTr="00D0725F">
        <w:tc>
          <w:tcPr>
            <w:tcW w:w="1093" w:type="dxa"/>
          </w:tcPr>
          <w:p w14:paraId="359BE3CF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11</w:t>
            </w:r>
          </w:p>
        </w:tc>
        <w:tc>
          <w:tcPr>
            <w:tcW w:w="1241" w:type="dxa"/>
          </w:tcPr>
          <w:p w14:paraId="387F5271" w14:textId="14639E25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41" w:type="dxa"/>
          </w:tcPr>
          <w:p w14:paraId="078A9584" w14:textId="7136DBF8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8" w:type="dxa"/>
          </w:tcPr>
          <w:p w14:paraId="6A96A1F9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4" w:type="dxa"/>
          </w:tcPr>
          <w:p w14:paraId="2FD0B010" w14:textId="7DBA1541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6" w:type="dxa"/>
          </w:tcPr>
          <w:p w14:paraId="73FF3126" w14:textId="159CA026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23" w:type="dxa"/>
          </w:tcPr>
          <w:p w14:paraId="184A7489" w14:textId="3A60F350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%</w:t>
            </w:r>
          </w:p>
        </w:tc>
      </w:tr>
      <w:tr w:rsidR="00D0725F" w:rsidRPr="003C696C" w14:paraId="593718B7" w14:textId="7B655BB8" w:rsidTr="00D0725F">
        <w:tc>
          <w:tcPr>
            <w:tcW w:w="1093" w:type="dxa"/>
          </w:tcPr>
          <w:p w14:paraId="3D7887F5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241" w:type="dxa"/>
          </w:tcPr>
          <w:p w14:paraId="5404A5A8" w14:textId="77777777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41" w:type="dxa"/>
          </w:tcPr>
          <w:p w14:paraId="51540E33" w14:textId="77CD0F7C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8" w:type="dxa"/>
          </w:tcPr>
          <w:p w14:paraId="20B19126" w14:textId="74C73B6C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64" w:type="dxa"/>
          </w:tcPr>
          <w:p w14:paraId="571A1161" w14:textId="224EA1CC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6" w:type="dxa"/>
          </w:tcPr>
          <w:p w14:paraId="1E19A762" w14:textId="02455F93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23" w:type="dxa"/>
          </w:tcPr>
          <w:p w14:paraId="7A7CABA2" w14:textId="346305DA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</w:tr>
      <w:tr w:rsidR="00D0725F" w:rsidRPr="003C696C" w14:paraId="77C7B5E3" w14:textId="1BD1678E" w:rsidTr="00D0725F">
        <w:tc>
          <w:tcPr>
            <w:tcW w:w="1093" w:type="dxa"/>
          </w:tcPr>
          <w:p w14:paraId="31BC1493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241" w:type="dxa"/>
          </w:tcPr>
          <w:p w14:paraId="176E1B0E" w14:textId="3A702B12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41" w:type="dxa"/>
          </w:tcPr>
          <w:p w14:paraId="76109EC8" w14:textId="5C5CF245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8" w:type="dxa"/>
          </w:tcPr>
          <w:p w14:paraId="76A84F6C" w14:textId="1A3F8FD4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4" w:type="dxa"/>
          </w:tcPr>
          <w:p w14:paraId="31FBCA50" w14:textId="3DA1C668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6" w:type="dxa"/>
          </w:tcPr>
          <w:p w14:paraId="238D1E14" w14:textId="7C3132DF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23" w:type="dxa"/>
          </w:tcPr>
          <w:p w14:paraId="4B7E763F" w14:textId="55E4421A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</w:tr>
      <w:tr w:rsidR="00D0725F" w:rsidRPr="003C696C" w14:paraId="5E8975AB" w14:textId="4D8B298D" w:rsidTr="00D0725F">
        <w:tc>
          <w:tcPr>
            <w:tcW w:w="1093" w:type="dxa"/>
          </w:tcPr>
          <w:p w14:paraId="4399B063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14</w:t>
            </w:r>
          </w:p>
        </w:tc>
        <w:tc>
          <w:tcPr>
            <w:tcW w:w="1241" w:type="dxa"/>
          </w:tcPr>
          <w:p w14:paraId="7A10A798" w14:textId="067983FC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41" w:type="dxa"/>
          </w:tcPr>
          <w:p w14:paraId="6BFA660E" w14:textId="4A0F1904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8" w:type="dxa"/>
          </w:tcPr>
          <w:p w14:paraId="002A2066" w14:textId="07A470A9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4" w:type="dxa"/>
          </w:tcPr>
          <w:p w14:paraId="6B299F86" w14:textId="7ACC6B48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6" w:type="dxa"/>
          </w:tcPr>
          <w:p w14:paraId="36D9D9E8" w14:textId="7EC90E78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23" w:type="dxa"/>
          </w:tcPr>
          <w:p w14:paraId="6EC5D7D1" w14:textId="30C8CB58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%</w:t>
            </w:r>
          </w:p>
        </w:tc>
      </w:tr>
      <w:tr w:rsidR="00D0725F" w:rsidRPr="003C696C" w14:paraId="04522757" w14:textId="36F565B6" w:rsidTr="00D0725F">
        <w:tc>
          <w:tcPr>
            <w:tcW w:w="1093" w:type="dxa"/>
          </w:tcPr>
          <w:p w14:paraId="5A73F989" w14:textId="77777777" w:rsidR="00D0725F" w:rsidRPr="003C696C" w:rsidRDefault="00D0725F">
            <w:pPr>
              <w:rPr>
                <w:rFonts w:ascii="Times New Roman" w:hAnsi="Times New Roman" w:cs="Times New Roman"/>
                <w:b/>
              </w:rPr>
            </w:pPr>
            <w:r w:rsidRPr="003C696C">
              <w:rPr>
                <w:rFonts w:ascii="Times New Roman" w:hAnsi="Times New Roman" w:cs="Times New Roman"/>
                <w:b/>
              </w:rPr>
              <w:t>2015</w:t>
            </w:r>
          </w:p>
        </w:tc>
        <w:tc>
          <w:tcPr>
            <w:tcW w:w="1241" w:type="dxa"/>
          </w:tcPr>
          <w:p w14:paraId="2E38E37F" w14:textId="023D0D14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41" w:type="dxa"/>
          </w:tcPr>
          <w:p w14:paraId="577C5A19" w14:textId="403F81C6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8" w:type="dxa"/>
          </w:tcPr>
          <w:p w14:paraId="58995E8D" w14:textId="16A258AC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64" w:type="dxa"/>
          </w:tcPr>
          <w:p w14:paraId="0ECD2F87" w14:textId="0F3C95E1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</w:tcPr>
          <w:p w14:paraId="70A4FB86" w14:textId="7B2B78ED" w:rsidR="00D0725F" w:rsidRPr="003C696C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23" w:type="dxa"/>
          </w:tcPr>
          <w:p w14:paraId="7F4BC976" w14:textId="222DB807" w:rsidR="00D0725F" w:rsidRDefault="00D072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%</w:t>
            </w:r>
          </w:p>
        </w:tc>
      </w:tr>
    </w:tbl>
    <w:p w14:paraId="5A7D7E6E" w14:textId="77777777" w:rsidR="00775FF7" w:rsidRDefault="00775FF7"/>
    <w:sectPr w:rsidR="00775FF7" w:rsidSect="00775F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96C"/>
    <w:rsid w:val="000A3F71"/>
    <w:rsid w:val="00251E1B"/>
    <w:rsid w:val="002E2576"/>
    <w:rsid w:val="003C696C"/>
    <w:rsid w:val="005D7B38"/>
    <w:rsid w:val="005E405F"/>
    <w:rsid w:val="00775FF7"/>
    <w:rsid w:val="00810715"/>
    <w:rsid w:val="008371D3"/>
    <w:rsid w:val="00891BFF"/>
    <w:rsid w:val="00921A88"/>
    <w:rsid w:val="00967CB1"/>
    <w:rsid w:val="00A21682"/>
    <w:rsid w:val="00D0725F"/>
    <w:rsid w:val="00EF12AE"/>
    <w:rsid w:val="00F2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4CCA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9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9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Aoun</dc:creator>
  <cp:keywords/>
  <dc:description/>
  <cp:lastModifiedBy>Mabel Aoun</cp:lastModifiedBy>
  <cp:revision>2</cp:revision>
  <dcterms:created xsi:type="dcterms:W3CDTF">2017-09-22T19:11:00Z</dcterms:created>
  <dcterms:modified xsi:type="dcterms:W3CDTF">2017-09-22T19:11:00Z</dcterms:modified>
</cp:coreProperties>
</file>